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38D4" w14:textId="38A6D56C" w:rsidR="007473C9" w:rsidRPr="00FB70DB" w:rsidRDefault="00EC1529" w:rsidP="00FB70DB">
      <w:pPr>
        <w:tabs>
          <w:tab w:val="left" w:pos="1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  <w:r w:rsidRPr="00FB70DB">
        <w:rPr>
          <w:rFonts w:ascii="Times New Roman" w:hAnsi="Times New Roman" w:cs="Times New Roman"/>
          <w:b/>
          <w:bCs/>
          <w:sz w:val="24"/>
          <w:szCs w:val="20"/>
        </w:rPr>
        <w:t>Table</w:t>
      </w:r>
      <w:r w:rsidR="00806EDC" w:rsidRPr="00FB70DB">
        <w:rPr>
          <w:rFonts w:ascii="Times New Roman" w:hAnsi="Times New Roman" w:cs="Times New Roman"/>
          <w:b/>
          <w:bCs/>
          <w:sz w:val="24"/>
          <w:szCs w:val="20"/>
        </w:rPr>
        <w:t>.</w:t>
      </w:r>
      <w:r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S2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Quality assessment of the studies included in systematic review and meta-analysis </w:t>
      </w:r>
      <w:r w:rsidR="00C777AB">
        <w:rPr>
          <w:rFonts w:ascii="Times New Roman" w:hAnsi="Times New Roman" w:cs="Times New Roman"/>
          <w:b/>
          <w:bCs/>
          <w:sz w:val="24"/>
          <w:szCs w:val="20"/>
        </w:rPr>
        <w:t xml:space="preserve">on 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the </w:t>
      </w:r>
      <w:r w:rsidR="00CD35AD">
        <w:rPr>
          <w:rFonts w:ascii="Times New Roman" w:hAnsi="Times New Roman" w:cs="Times New Roman"/>
          <w:b/>
          <w:bCs/>
          <w:sz w:val="24"/>
          <w:szCs w:val="20"/>
        </w:rPr>
        <w:t>prevalence of HBV and HCV in VL patients</w:t>
      </w:r>
      <w:r w:rsidR="00FB70DB" w:rsidRPr="00FB70DB">
        <w:rPr>
          <w:rFonts w:ascii="Times New Roman" w:hAnsi="Times New Roman" w:cs="Times New Roman"/>
          <w:b/>
          <w:bCs/>
          <w:sz w:val="24"/>
          <w:szCs w:val="20"/>
        </w:rPr>
        <w:t>.</w:t>
      </w:r>
    </w:p>
    <w:tbl>
      <w:tblPr>
        <w:tblStyle w:val="TableGrid"/>
        <w:tblpPr w:leftFromText="180" w:rightFromText="180" w:vertAnchor="page" w:horzAnchor="margin" w:tblpY="2761"/>
        <w:tblW w:w="10345" w:type="dxa"/>
        <w:tblLayout w:type="fixed"/>
        <w:tblLook w:val="04A0" w:firstRow="1" w:lastRow="0" w:firstColumn="1" w:lastColumn="0" w:noHBand="0" w:noVBand="1"/>
      </w:tblPr>
      <w:tblGrid>
        <w:gridCol w:w="2875"/>
        <w:gridCol w:w="720"/>
        <w:gridCol w:w="540"/>
        <w:gridCol w:w="630"/>
        <w:gridCol w:w="720"/>
        <w:gridCol w:w="540"/>
        <w:gridCol w:w="630"/>
        <w:gridCol w:w="630"/>
        <w:gridCol w:w="540"/>
        <w:gridCol w:w="630"/>
        <w:gridCol w:w="1890"/>
      </w:tblGrid>
      <w:tr w:rsidR="00FB70DB" w:rsidRPr="00480E1F" w14:paraId="1659A441" w14:textId="77777777" w:rsidTr="00FB70DB">
        <w:trPr>
          <w:trHeight w:val="520"/>
        </w:trPr>
        <w:tc>
          <w:tcPr>
            <w:tcW w:w="2875" w:type="dxa"/>
          </w:tcPr>
          <w:p w14:paraId="3DC5C04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uthor, year of publication</w:t>
            </w:r>
          </w:p>
        </w:tc>
        <w:tc>
          <w:tcPr>
            <w:tcW w:w="720" w:type="dxa"/>
          </w:tcPr>
          <w:p w14:paraId="666EF43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14:paraId="499C665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0" w:type="dxa"/>
          </w:tcPr>
          <w:p w14:paraId="100F929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</w:tcPr>
          <w:p w14:paraId="40787DE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40" w:type="dxa"/>
          </w:tcPr>
          <w:p w14:paraId="6983043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30" w:type="dxa"/>
          </w:tcPr>
          <w:p w14:paraId="6244E6F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14:paraId="085DE57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40" w:type="dxa"/>
          </w:tcPr>
          <w:p w14:paraId="15395F4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30" w:type="dxa"/>
          </w:tcPr>
          <w:p w14:paraId="5509C89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890" w:type="dxa"/>
          </w:tcPr>
          <w:p w14:paraId="73621F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FB70DB" w:rsidRPr="00480E1F" w14:paraId="1A9B5A12" w14:textId="77777777" w:rsidTr="00FB70DB">
        <w:trPr>
          <w:trHeight w:val="332"/>
        </w:trPr>
        <w:tc>
          <w:tcPr>
            <w:tcW w:w="2875" w:type="dxa"/>
          </w:tcPr>
          <w:p w14:paraId="07FEFC1A" w14:textId="30BF6B43" w:rsidR="00FB70DB" w:rsidRPr="00480E1F" w:rsidRDefault="00ED26DC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6DC">
              <w:rPr>
                <w:rFonts w:ascii="Times New Roman" w:hAnsi="Times New Roman" w:cs="Times New Roman"/>
                <w:bCs/>
                <w:sz w:val="24"/>
                <w:szCs w:val="24"/>
              </w:rPr>
              <w:t>Osman et al, 2023</w:t>
            </w:r>
          </w:p>
        </w:tc>
        <w:tc>
          <w:tcPr>
            <w:tcW w:w="720" w:type="dxa"/>
          </w:tcPr>
          <w:p w14:paraId="5C1A248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1F8E40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451B4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D8EC3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E3329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F1904E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DDDEC4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5BE626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3D1872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783B6B9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5BB052D3" w14:textId="77777777" w:rsidTr="00FB70DB">
        <w:trPr>
          <w:trHeight w:val="350"/>
        </w:trPr>
        <w:tc>
          <w:tcPr>
            <w:tcW w:w="2875" w:type="dxa"/>
          </w:tcPr>
          <w:p w14:paraId="54DB32B0" w14:textId="45EF259A" w:rsidR="00FB70DB" w:rsidRPr="00480E1F" w:rsidRDefault="00ED26DC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6DC">
              <w:rPr>
                <w:rFonts w:ascii="Times New Roman" w:hAnsi="Times New Roman" w:cs="Times New Roman"/>
                <w:sz w:val="24"/>
                <w:szCs w:val="24"/>
              </w:rPr>
              <w:t>Abass, 2020</w:t>
            </w:r>
          </w:p>
        </w:tc>
        <w:tc>
          <w:tcPr>
            <w:tcW w:w="720" w:type="dxa"/>
          </w:tcPr>
          <w:p w14:paraId="7834751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F7C9D1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AA35BF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80AE533" w14:textId="3D660D17" w:rsidR="00FB70DB" w:rsidRPr="00480E1F" w:rsidRDefault="00293E4D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4507954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EF727D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ABFB1B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71211E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B44880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F236397" w14:textId="1C34B300" w:rsidR="00FB70DB" w:rsidRPr="00480E1F" w:rsidRDefault="00293E4D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4D02B8A1" w14:textId="77777777" w:rsidTr="00FB70DB">
        <w:trPr>
          <w:trHeight w:val="350"/>
        </w:trPr>
        <w:tc>
          <w:tcPr>
            <w:tcW w:w="2875" w:type="dxa"/>
          </w:tcPr>
          <w:p w14:paraId="1666409F" w14:textId="1FA06783" w:rsidR="00FB70DB" w:rsidRPr="00480E1F" w:rsidRDefault="00ED26DC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6DC">
              <w:rPr>
                <w:rFonts w:ascii="Times New Roman" w:hAnsi="Times New Roman" w:cs="Times New Roman"/>
                <w:sz w:val="24"/>
                <w:szCs w:val="24"/>
              </w:rPr>
              <w:t>Mohammed et al, 2016</w:t>
            </w:r>
          </w:p>
        </w:tc>
        <w:tc>
          <w:tcPr>
            <w:tcW w:w="720" w:type="dxa"/>
          </w:tcPr>
          <w:p w14:paraId="6BC9D0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857708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D8522F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79C415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08382F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4522B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750A0A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B3074B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CFAA45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567E795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85A4EB3" w14:textId="77777777" w:rsidTr="00FB70DB">
        <w:trPr>
          <w:trHeight w:val="350"/>
        </w:trPr>
        <w:tc>
          <w:tcPr>
            <w:tcW w:w="2875" w:type="dxa"/>
          </w:tcPr>
          <w:p w14:paraId="7C71DC24" w14:textId="20D9D0F3" w:rsidR="00FB70DB" w:rsidRPr="00480E1F" w:rsidRDefault="00ED26DC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6DC">
              <w:rPr>
                <w:rFonts w:ascii="Times New Roman" w:hAnsi="Times New Roman" w:cs="Times New Roman"/>
                <w:sz w:val="24"/>
                <w:szCs w:val="24"/>
              </w:rPr>
              <w:t>Adam et al, 2014</w:t>
            </w:r>
          </w:p>
        </w:tc>
        <w:tc>
          <w:tcPr>
            <w:tcW w:w="720" w:type="dxa"/>
          </w:tcPr>
          <w:p w14:paraId="3717413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22EE49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C03E1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BF57082" w14:textId="6C390882" w:rsidR="00FB70DB" w:rsidRPr="00480E1F" w:rsidRDefault="00293E4D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01E9E9B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5B7FE0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E9A1A2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8E959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B2B535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82897F4" w14:textId="52711501" w:rsidR="00FB70DB" w:rsidRPr="00480E1F" w:rsidRDefault="00293E4D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70CEAC02" w14:textId="77777777" w:rsidTr="00FB70DB">
        <w:trPr>
          <w:trHeight w:val="350"/>
        </w:trPr>
        <w:tc>
          <w:tcPr>
            <w:tcW w:w="2875" w:type="dxa"/>
          </w:tcPr>
          <w:p w14:paraId="0B89E174" w14:textId="6075E4B9" w:rsidR="00FB70DB" w:rsidRPr="00480E1F" w:rsidRDefault="00ED26DC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6DC">
              <w:rPr>
                <w:rFonts w:ascii="Times New Roman" w:hAnsi="Times New Roman" w:cs="Times New Roman"/>
                <w:sz w:val="24"/>
                <w:szCs w:val="24"/>
              </w:rPr>
              <w:t>Singh et al, 2000a</w:t>
            </w:r>
          </w:p>
        </w:tc>
        <w:tc>
          <w:tcPr>
            <w:tcW w:w="720" w:type="dxa"/>
          </w:tcPr>
          <w:p w14:paraId="439ACA0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44437F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822FF8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1B0C15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4F7144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5D0EB0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AD5A7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19788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D514F0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3352212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4B3131EB" w14:textId="77777777" w:rsidTr="00FB70DB">
        <w:trPr>
          <w:trHeight w:val="350"/>
        </w:trPr>
        <w:tc>
          <w:tcPr>
            <w:tcW w:w="2875" w:type="dxa"/>
          </w:tcPr>
          <w:p w14:paraId="43A9B692" w14:textId="25D47117" w:rsidR="00FB70DB" w:rsidRPr="00480E1F" w:rsidRDefault="00ED26DC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6DC">
              <w:rPr>
                <w:rFonts w:ascii="Times New Roman" w:hAnsi="Times New Roman" w:cs="Times New Roman"/>
                <w:sz w:val="24"/>
                <w:szCs w:val="24"/>
              </w:rPr>
              <w:t>Singh et al, 2000b</w:t>
            </w:r>
          </w:p>
        </w:tc>
        <w:tc>
          <w:tcPr>
            <w:tcW w:w="720" w:type="dxa"/>
          </w:tcPr>
          <w:p w14:paraId="60CDE3F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55AF6E4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6262A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1339E0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44167F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C3FA77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081D3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F561F3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5F8AFC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07CB4D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A64C771" w14:textId="77777777" w:rsidTr="00FB70DB">
        <w:trPr>
          <w:trHeight w:val="350"/>
        </w:trPr>
        <w:tc>
          <w:tcPr>
            <w:tcW w:w="2875" w:type="dxa"/>
          </w:tcPr>
          <w:p w14:paraId="3954D5DC" w14:textId="77E2FEF0" w:rsidR="00FB70DB" w:rsidRPr="00480E1F" w:rsidRDefault="00ED26DC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6DC">
              <w:rPr>
                <w:rFonts w:ascii="Times New Roman" w:hAnsi="Times New Roman" w:cs="Times New Roman"/>
                <w:sz w:val="24"/>
                <w:szCs w:val="24"/>
              </w:rPr>
              <w:t>Mathur et al, 2008</w:t>
            </w:r>
          </w:p>
        </w:tc>
        <w:tc>
          <w:tcPr>
            <w:tcW w:w="720" w:type="dxa"/>
          </w:tcPr>
          <w:p w14:paraId="069D19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53DD009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6D524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CF9BC4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3B854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7E087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B1678B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8210D8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70F95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2BE1A4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0B3797D9" w14:textId="77777777" w:rsidR="009A33B8" w:rsidRDefault="009A33B8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500A85C8" w14:textId="4E8CD0EB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Key: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b/>
          <w:sz w:val="24"/>
          <w:szCs w:val="18"/>
        </w:rPr>
        <w:t>Y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 xml:space="preserve">= Yes; </w:t>
      </w:r>
      <w:r>
        <w:rPr>
          <w:rFonts w:ascii="Times New Roman" w:hAnsi="Times New Roman" w:cs="Times New Roman"/>
          <w:b/>
          <w:sz w:val="24"/>
          <w:szCs w:val="18"/>
        </w:rPr>
        <w:t>N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= No</w:t>
      </w:r>
      <w:r w:rsidR="00790EF7">
        <w:rPr>
          <w:rFonts w:ascii="Times New Roman" w:hAnsi="Times New Roman" w:cs="Times New Roman"/>
          <w:sz w:val="24"/>
          <w:szCs w:val="18"/>
        </w:rPr>
        <w:t>t reported</w:t>
      </w:r>
      <w:r>
        <w:rPr>
          <w:rFonts w:ascii="Times New Roman" w:hAnsi="Times New Roman" w:cs="Times New Roman"/>
          <w:sz w:val="24"/>
          <w:szCs w:val="18"/>
        </w:rPr>
        <w:t xml:space="preserve">, </w:t>
      </w:r>
      <w:r>
        <w:rPr>
          <w:rFonts w:ascii="Times New Roman" w:hAnsi="Times New Roman" w:cs="Times New Roman"/>
          <w:b/>
          <w:sz w:val="24"/>
          <w:szCs w:val="18"/>
        </w:rPr>
        <w:t>NA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=</w:t>
      </w:r>
      <w:r w:rsidR="007E49E8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Not appropriate</w:t>
      </w:r>
    </w:p>
    <w:p w14:paraId="3EBB3BFF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2FF98685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12AA70D7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2FB79763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31377C0B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389E8BFC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5. Wa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data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analysi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conducted</w:t>
      </w:r>
      <w:r w:rsidR="00963E2B">
        <w:rPr>
          <w:rFonts w:ascii="Times New Roman" w:hAnsi="Times New Roman" w:cs="Times New Roman"/>
          <w:sz w:val="24"/>
          <w:szCs w:val="18"/>
        </w:rPr>
        <w:t xml:space="preserve"> with sufficient </w:t>
      </w:r>
      <w:r>
        <w:rPr>
          <w:rFonts w:ascii="Times New Roman" w:hAnsi="Times New Roman" w:cs="Times New Roman"/>
          <w:sz w:val="24"/>
          <w:szCs w:val="18"/>
        </w:rPr>
        <w:t>coverag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of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identified sample?</w:t>
      </w:r>
    </w:p>
    <w:p w14:paraId="356D2228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36C429AE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1E7FC730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27094126" w14:textId="41682D0E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9. </w:t>
      </w:r>
      <w:r w:rsidR="0082352A">
        <w:rPr>
          <w:rFonts w:ascii="Times New Roman" w:hAnsi="Times New Roman" w:cs="Times New Roman"/>
          <w:sz w:val="24"/>
          <w:szCs w:val="18"/>
        </w:rPr>
        <w:t>W</w:t>
      </w:r>
      <w:r w:rsidR="00A2789C">
        <w:rPr>
          <w:rFonts w:ascii="Times New Roman" w:hAnsi="Times New Roman" w:cs="Times New Roman"/>
          <w:sz w:val="24"/>
          <w:szCs w:val="18"/>
        </w:rPr>
        <w:t>as</w:t>
      </w:r>
      <w:r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p w14:paraId="291517F0" w14:textId="77777777" w:rsidR="00FE7EE6" w:rsidRDefault="00FE7EE6"/>
    <w:sectPr w:rsidR="00FE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4340A" w14:textId="77777777" w:rsidR="00602E0C" w:rsidRDefault="00602E0C" w:rsidP="007473C9">
      <w:pPr>
        <w:spacing w:after="0" w:line="240" w:lineRule="auto"/>
      </w:pPr>
      <w:r>
        <w:separator/>
      </w:r>
    </w:p>
  </w:endnote>
  <w:endnote w:type="continuationSeparator" w:id="0">
    <w:p w14:paraId="2FD921CE" w14:textId="77777777" w:rsidR="00602E0C" w:rsidRDefault="00602E0C" w:rsidP="00747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64FAF" w14:textId="77777777" w:rsidR="00602E0C" w:rsidRDefault="00602E0C" w:rsidP="007473C9">
      <w:pPr>
        <w:spacing w:after="0" w:line="240" w:lineRule="auto"/>
      </w:pPr>
      <w:r>
        <w:separator/>
      </w:r>
    </w:p>
  </w:footnote>
  <w:footnote w:type="continuationSeparator" w:id="0">
    <w:p w14:paraId="5CAD46F7" w14:textId="77777777" w:rsidR="00602E0C" w:rsidRDefault="00602E0C" w:rsidP="00747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50E"/>
    <w:rsid w:val="000049AB"/>
    <w:rsid w:val="00017466"/>
    <w:rsid w:val="00042B38"/>
    <w:rsid w:val="00072503"/>
    <w:rsid w:val="00084D6C"/>
    <w:rsid w:val="000A37CE"/>
    <w:rsid w:val="000B3104"/>
    <w:rsid w:val="000C6950"/>
    <w:rsid w:val="000D09D5"/>
    <w:rsid w:val="000E3CF3"/>
    <w:rsid w:val="000F586D"/>
    <w:rsid w:val="00117498"/>
    <w:rsid w:val="00133E76"/>
    <w:rsid w:val="001425F4"/>
    <w:rsid w:val="00154DA7"/>
    <w:rsid w:val="00170A07"/>
    <w:rsid w:val="001C5A51"/>
    <w:rsid w:val="002021D5"/>
    <w:rsid w:val="00203103"/>
    <w:rsid w:val="00205A4E"/>
    <w:rsid w:val="00206726"/>
    <w:rsid w:val="00235A9C"/>
    <w:rsid w:val="00251B33"/>
    <w:rsid w:val="00253E23"/>
    <w:rsid w:val="00276291"/>
    <w:rsid w:val="00293E4D"/>
    <w:rsid w:val="002A57D1"/>
    <w:rsid w:val="002B0123"/>
    <w:rsid w:val="002D5B02"/>
    <w:rsid w:val="002E6E71"/>
    <w:rsid w:val="002F1358"/>
    <w:rsid w:val="002F61B6"/>
    <w:rsid w:val="002F7E15"/>
    <w:rsid w:val="0030083D"/>
    <w:rsid w:val="00302DC2"/>
    <w:rsid w:val="00331098"/>
    <w:rsid w:val="00387607"/>
    <w:rsid w:val="00390347"/>
    <w:rsid w:val="003A0DE8"/>
    <w:rsid w:val="003A3CBC"/>
    <w:rsid w:val="003D66B2"/>
    <w:rsid w:val="003E1161"/>
    <w:rsid w:val="003F45C6"/>
    <w:rsid w:val="00402223"/>
    <w:rsid w:val="00411E04"/>
    <w:rsid w:val="00425C87"/>
    <w:rsid w:val="004633E4"/>
    <w:rsid w:val="00473C8F"/>
    <w:rsid w:val="00480E1F"/>
    <w:rsid w:val="0048618A"/>
    <w:rsid w:val="004A31A3"/>
    <w:rsid w:val="00503093"/>
    <w:rsid w:val="005159A6"/>
    <w:rsid w:val="0052609A"/>
    <w:rsid w:val="00527649"/>
    <w:rsid w:val="0053421A"/>
    <w:rsid w:val="00546043"/>
    <w:rsid w:val="0055639A"/>
    <w:rsid w:val="00581F64"/>
    <w:rsid w:val="005936AF"/>
    <w:rsid w:val="005939E4"/>
    <w:rsid w:val="005A103C"/>
    <w:rsid w:val="005A1CE6"/>
    <w:rsid w:val="005C1F51"/>
    <w:rsid w:val="005E5DC7"/>
    <w:rsid w:val="005F4059"/>
    <w:rsid w:val="005F5F79"/>
    <w:rsid w:val="00602E0C"/>
    <w:rsid w:val="006409D7"/>
    <w:rsid w:val="00655A8E"/>
    <w:rsid w:val="00686775"/>
    <w:rsid w:val="006C618C"/>
    <w:rsid w:val="006D0EA0"/>
    <w:rsid w:val="007204E1"/>
    <w:rsid w:val="007473C9"/>
    <w:rsid w:val="00760282"/>
    <w:rsid w:val="00786D38"/>
    <w:rsid w:val="00790EF7"/>
    <w:rsid w:val="007952F4"/>
    <w:rsid w:val="007E3493"/>
    <w:rsid w:val="007E49E8"/>
    <w:rsid w:val="0080093F"/>
    <w:rsid w:val="00800A86"/>
    <w:rsid w:val="00806EDC"/>
    <w:rsid w:val="00822ACC"/>
    <w:rsid w:val="0082352A"/>
    <w:rsid w:val="0086323C"/>
    <w:rsid w:val="00880E56"/>
    <w:rsid w:val="008923F8"/>
    <w:rsid w:val="009205CF"/>
    <w:rsid w:val="009246A2"/>
    <w:rsid w:val="00927044"/>
    <w:rsid w:val="00955A12"/>
    <w:rsid w:val="00963E2B"/>
    <w:rsid w:val="009905CD"/>
    <w:rsid w:val="009A33B8"/>
    <w:rsid w:val="009B2B75"/>
    <w:rsid w:val="009D3BFD"/>
    <w:rsid w:val="00A004AB"/>
    <w:rsid w:val="00A07D9B"/>
    <w:rsid w:val="00A1220E"/>
    <w:rsid w:val="00A2789C"/>
    <w:rsid w:val="00A310D0"/>
    <w:rsid w:val="00A31ABF"/>
    <w:rsid w:val="00A4384E"/>
    <w:rsid w:val="00AB497B"/>
    <w:rsid w:val="00AC497E"/>
    <w:rsid w:val="00B046B0"/>
    <w:rsid w:val="00B12E5B"/>
    <w:rsid w:val="00B829B9"/>
    <w:rsid w:val="00B94C99"/>
    <w:rsid w:val="00B96A8B"/>
    <w:rsid w:val="00C33B7B"/>
    <w:rsid w:val="00C47C00"/>
    <w:rsid w:val="00C57D75"/>
    <w:rsid w:val="00C777AB"/>
    <w:rsid w:val="00CB69F4"/>
    <w:rsid w:val="00CC2FB0"/>
    <w:rsid w:val="00CD35AD"/>
    <w:rsid w:val="00CE78D6"/>
    <w:rsid w:val="00D11BC9"/>
    <w:rsid w:val="00D12344"/>
    <w:rsid w:val="00D4132E"/>
    <w:rsid w:val="00D52A3F"/>
    <w:rsid w:val="00D76348"/>
    <w:rsid w:val="00D86220"/>
    <w:rsid w:val="00DC2440"/>
    <w:rsid w:val="00DF07CE"/>
    <w:rsid w:val="00E06461"/>
    <w:rsid w:val="00E2053A"/>
    <w:rsid w:val="00E23D32"/>
    <w:rsid w:val="00E31E58"/>
    <w:rsid w:val="00E325BA"/>
    <w:rsid w:val="00E71EBB"/>
    <w:rsid w:val="00E81D4B"/>
    <w:rsid w:val="00E84022"/>
    <w:rsid w:val="00EA0313"/>
    <w:rsid w:val="00EC1529"/>
    <w:rsid w:val="00EC3828"/>
    <w:rsid w:val="00ED26DC"/>
    <w:rsid w:val="00EF0D71"/>
    <w:rsid w:val="00F12B57"/>
    <w:rsid w:val="00F32ECC"/>
    <w:rsid w:val="00F5050E"/>
    <w:rsid w:val="00FB70DB"/>
    <w:rsid w:val="00FC1981"/>
    <w:rsid w:val="00FD5A6C"/>
    <w:rsid w:val="00FE7006"/>
    <w:rsid w:val="00FE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7CE5"/>
  <w15:chartTrackingRefBased/>
  <w15:docId w15:val="{3DBA69CF-93EF-4263-AE7F-27DD6308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0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3C9"/>
  </w:style>
  <w:style w:type="paragraph" w:styleId="Footer">
    <w:name w:val="footer"/>
    <w:basedOn w:val="Normal"/>
    <w:link w:val="Foot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3C9"/>
  </w:style>
  <w:style w:type="paragraph" w:styleId="NoSpacing">
    <w:name w:val="No Spacing"/>
    <w:uiPriority w:val="1"/>
    <w:qFormat/>
    <w:rsid w:val="00480E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89563-EA48-433C-9652-67BD0EF0A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ULUNEH ASSEFA</cp:lastModifiedBy>
  <cp:revision>144</cp:revision>
  <dcterms:created xsi:type="dcterms:W3CDTF">2020-11-26T13:02:00Z</dcterms:created>
  <dcterms:modified xsi:type="dcterms:W3CDTF">2024-03-26T12:39:00Z</dcterms:modified>
</cp:coreProperties>
</file>